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12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：Table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6</w:t>
      </w:r>
      <w:bookmarkStart w:id="1" w:name="_GoBack"/>
      <w:bookmarkEnd w:id="1"/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. List of differential GO items of CRC patients stratified by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BMI</w:t>
      </w:r>
      <w:r>
        <w:rPr>
          <w:rFonts w:ascii="Times New Roman" w:hAnsi="Times New Roman" w:eastAsia="宋体" w:cs="Times New Roman"/>
          <w:b/>
          <w:bCs/>
          <w:sz w:val="28"/>
          <w:szCs w:val="28"/>
        </w:rPr>
        <w:t xml:space="preserve"> condition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9"/>
        <w:gridCol w:w="1417"/>
        <w:gridCol w:w="13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12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  <w:noWrap/>
          </w:tcPr>
          <w:p>
            <w:pPr>
              <w:rPr>
                <w:rFonts w:ascii="Times New Roman" w:hAnsi="Times New Roman"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4"/>
                <w:szCs w:val="24"/>
              </w:rPr>
              <w:t>GO items</w:t>
            </w:r>
          </w:p>
        </w:tc>
        <w:tc>
          <w:tcPr>
            <w:tcW w:w="1417" w:type="dxa"/>
            <w:tcBorders>
              <w:top w:val="dotted" w:color="auto" w:sz="12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  <w:noWrap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ogFC</w:t>
            </w:r>
          </w:p>
        </w:tc>
        <w:tc>
          <w:tcPr>
            <w:tcW w:w="1360" w:type="dxa"/>
            <w:tcBorders>
              <w:top w:val="dotted" w:color="auto" w:sz="12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  <w:noWrap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" w:colFirst="0" w:colLast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CYCLIN_DEPENDENT_PROTEIN_SERINE_THREONINE_KINASE_INHIBITOR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813367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128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CC_DENDRITIC_SPINE_MEMBRANE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422847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1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ROTEIN_DENEDDYL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52675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2741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EGATIVE_REGULATION_OF_CYCLIN_DEPENDENT_PROTEIN_SERINE_THREONINE_KINASE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836276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44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RNA_POLYMERASE_II_GENERAL_TRANSCRIPTION_INITIATION_FACTOR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75275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41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SULFUR_AMINO_ACID_TRANSMEMBRANE_TRANSPORTER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73441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914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URINE_NUCLEOTIDE_SALVAGE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69068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941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OPPER_ION_TRANSPORT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17856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898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POTASSIUM_ION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305816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17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HISTAMINE_TRANSPORT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55413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473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URINE_CONTAINING_COMPOUND_SALVAGE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54977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555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ROTEIN_NEDDYL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40959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111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YTIDINE_METABOL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146276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784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CYTIDINE_DEAMINASE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146276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784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PRODUCTIVE_BEHAVIOR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443513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98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PROTEIN_SERINE_THREONINE_KINASE_INHIBITOR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24374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7285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IBONUCLEOSIDE_METABOL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38445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6892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UNSATURATED_FATTY_ACID_BIOSYNTHET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30918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225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MATING_BEHAVIOR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11769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353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TFIID_CLASS_TRANSCRIPTION_FACTOR_COMPLEX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81392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479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PROTEIN_NEDDYL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63335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004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FATTY_ACID_BIOSYNTHET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82587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86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MYOBLAST_PROLIFER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88801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6538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K48_LINKED_POLYUBIQUITIN_MODIFICATION_DEPENDENT_PROTEIN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546167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300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URINE_NUCLEOSIDE_BIOSYNTHET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41610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3917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ENDOPLASMIC_RETICULUM_MEMBRANE_ORGANIZ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13473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445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INOSITOL_METABOL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144952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6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UTOPHAGY_OF_NUCLEU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62978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785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SIGNAL_PEPTIDE_PROCESS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90585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488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ELLULAR_POLYSACCHARIDE_CATABOL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1574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5529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HISTAMINE_PRODUCTION_INVOLVED_IN_INFLAMMATORY_RESPONSE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25283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404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ERAD_PATHWA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92767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868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AGGREPHAG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57699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6729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CC_GOLGI_TRANS_CISTERNA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23988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528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ROTEIN_TARGETING_TO_MEMBRANE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6716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70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GROWTH_HORMONE_SECRE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63578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578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OPUL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716327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462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UCLEAR_BODY_ORGANIZ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766112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525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HISTAMINE_SECRE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846476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654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VASCULAR_PERMEABIL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84990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954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SMOOTH_MUSCLE_CELL_APOPTOT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754846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795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ELLULAR_RESPONSE_TO_NITROGEN_STARV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41783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364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PROTEIN_TARGETING_TO_MEMBRANE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528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4429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ATPASE_ACTIVATOR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54872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473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ELLULAR_RESPONSE_TO_OXYGEN_RADICAL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95565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092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GLUTAMATE_RECEPTOR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8231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8297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LYSACCHARIDE_CATABOL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9764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4553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EUROTROPHIN_TRK_RECEPTOR_SIGNALING_PATHWA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182019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6823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PEPTIDYL_THREONINE_PHOSPHORYL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718686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1404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MYOBLAST_PROLIFER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95904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6039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SPONSE_TO_MERCURY_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96285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615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TRANSCRIPTION_FROM_RNA_POLYMERASE_II_PROMOTER_IN_RESPONSE_TO_HYPOXIA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19181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2073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HAPERONE_MEDIATED_PROTEIN_COMPLEX_ASSEMBL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17640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370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LUTEINIZING_HORMONE_SECRE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86539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2572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GRANULOCYTE_MACROPHAGE_COLONY_STIMULATING_FACTOR_PRODUC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07242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4011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MAMMARY_GLAND_EPITHELIAL_CELL_PROLIFER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028071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1357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GRANULOCYTE_MACROPHAGE_COLONY_STIMULATING_FACTOR_PRODUC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56139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026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EGATIVE_REGULATION_OF_ADENYLATE_CYCLASE_ACTIVATING_G_PROTEIN_COUPLED_RECEPTOR_SIGNALING_PATHWA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46342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38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DIPEPTIDASE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305294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846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MUSCLE_ATROPH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426623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9874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OREPINEPHRINE_SECRE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48807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0827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INSEMIN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490203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483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BETA_TUBULIN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6035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5333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CYCLIN_DEPENDENT_PROTEIN_KINASE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182833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7497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URINE_NUCLEOSIDE_MONOPHOSPHATE_BIOSYNTHET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4200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018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MAINTENANCE_OF_SISTER_CHROMATID_COHES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35638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72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IBONUCLEOSIDE_CATABOL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98975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8648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G1_TO_G0_TRANSI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252576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4598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CELL_MIGRATION_INVOLVED_IN_SPROUTING_ANGIOGENESI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15635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4278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GDP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53798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1504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EGATIVE_REGULATION_OF_RECEPTOR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344895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32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GLUTAMATE_SECRE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92485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524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SECONDARY_ACTIVE_MONOCARBOXYLATE_TRANSMEMBRANE_TRANSPORTER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2569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7854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UREA_TRANSPORT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955425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4655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ALPHA_TUBULIN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014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6269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FC_EPSILON_RECEPTOR_SIGNALING_PATHWA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53600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2288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HISTONE_METHYLTRANSFERASE_ACTIVITY_H3_K4_SPECIFIC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511858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2626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GROOMING_BEHAVIOR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56951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3136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YRIMIDINE_NUCLEOSIDE_TRIPHOSPHATE_BIOSYNTHET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793801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5934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NEUREXIN_FAMILY_PROTEIN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55838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6381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YTIDINE_TO_URIDINE_EDIT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41924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661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HEMATOPOIETIC_STEM_CELL_DIFFERENTI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10851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385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GONADOTROPIN_SECRE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915726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3199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UTERINE_SMOOTH_MUSCLE_CONTRAC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32271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003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GOLGI_LUMEN_ACIDIFIC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78571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6408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URINE_RIBONUCLEOSIDE_METABOL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84970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7861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YRIMIDINE_NUCLEOSIDE_CATABOL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26049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880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EGATIVE_REGULATION_OF_MIRNA_METABOLIC_PROC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079863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5701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LEUCINE_ZIPPER_DOMAIN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49251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0326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HISTONE_METHYLTRANSFERASE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9489596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65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STEM_CELL_DIFFERENTI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92499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796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ACYLGLYCEROL_LIPASE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72040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5084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SUMO_LIGASE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13647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558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QUATERNARY_AMMONIUM_GROUP_TRANSMEMBRANE_TRANSPORTER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114359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5738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EGATIVE_REGULATION_OF_CIRCADIAN_RHYTHM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51426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8744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CYCLIC_NUCLEOTIDE_GATED_ION_CHANNEL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24760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0203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LEUKOCYTE_AGGREG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59716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034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DEAMINASE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85166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6417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CC_GAP_JUNC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93562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447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POSTSYNAPTIC_DENSITY_ASSEMBL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629883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4578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OUTER_MITOCHONDRIAL_MEMBRANE_ORGANIZ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39268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805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CYTOPLASMIC_TRANSL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16373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928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SOLUTE_PROTON_SYMPORTER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824011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1672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EMBRYONIC_PLACENTA_MORPHOGENESI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49786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829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POSITIVE_REGULATION_OF_SMOOTH_MUSCLE_CELL_DIFFERENTI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57850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0526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CC_FICOLIN_1_RICH_GRANULE_LUME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653805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2254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CC_CONNEXIN_COMPLEX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21149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5323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PHOSPHOLIPASE_INHIBITOR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227467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8014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EGATIVE_REGULATION_OF_HISTONE_METHYL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224455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1211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HISTONE_H3_DEACETYL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0915366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917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LRR_DOMAIN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001330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8023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TRANSCRIPTION_INVOLVED_IN_G1_S_TRANSITION_OF_MITOTIC_CELL_CYCLE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1433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9758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EGATIVE_REGULATION_OF_RESPONSE_TO_OXIDATIVE_STRES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98704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0960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TYPE_B_PANCREATIC_CELL_DIFFERENTI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801122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970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SPLEEN_DEVELOPMENT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146245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1592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VERY_LONG_CHAIN_FATTY_ACID_COA_LIGASE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449364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6923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HISTONE_H3_K9_ACETYLATION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857240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7696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SPONSE_TO_PLATELET_DERIVED_GROWTH_FACTOR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748898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1535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BLEB_ASSEMBL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27090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3167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NEGATIVE_REGULATION_OF_RESPONSE_TO_REACTIVE_OXYGEN_SPECIES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471591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4514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TYPE_II_TRANSFORMING_GROWTH_FACTOR_BETA_RECEPTOR_BIND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871003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5146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BASE_CONVERSION_OR_SUBSTITUTION_EDITING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86467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8739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MF_GAP_JUNCTION_CHANNEL_ACTIV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75901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883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CELL_GROWTH_INVOLVED_IN_CARDIAC_MUSCLE_CELL_DEVELOPMENT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64870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4026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CC_ENDOLYSOSOME_MEMBRANE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94688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769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COMPLEMENT_DEPENDENT_CYTOTOXICIT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467857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998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AMINO_ACID_TRANSPORT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528482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0738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CARDIAC_MUSCLE_CELL_FATE_COMMITMENT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87594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1852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52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BP_REGULATION_OF_ERAD_PATHWAY</w:t>
            </w:r>
          </w:p>
        </w:tc>
        <w:tc>
          <w:tcPr>
            <w:tcW w:w="1417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48593</w:t>
            </w:r>
          </w:p>
        </w:tc>
        <w:tc>
          <w:tcPr>
            <w:tcW w:w="13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85668</w:t>
            </w:r>
          </w:p>
        </w:tc>
      </w:tr>
      <w:bookmarkEnd w:id="0"/>
    </w:tbl>
    <w:p>
      <w:pPr>
        <w:rPr>
          <w:rFonts w:ascii="Times New Roman" w:hAnsi="Times New Roman" w:eastAsia="宋体" w:cs="Times New Roman"/>
          <w:b/>
          <w:bCs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1MjUyYzAxMmMwNTNjM2RmM2FlZTg4ZjA1MGRjMzYifQ=="/>
  </w:docVars>
  <w:rsids>
    <w:rsidRoot w:val="00000000"/>
    <w:rsid w:val="046B1E2C"/>
    <w:rsid w:val="3BEB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英文三线表"/>
    <w:basedOn w:val="2"/>
    <w:qFormat/>
    <w:uiPriority w:val="99"/>
    <w:rPr>
      <w:rFonts w:ascii="Times New Roman" w:hAnsi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Times New Roman"/>
        <w:b/>
        <w:sz w:val="18"/>
      </w:rPr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6:26:00Z</dcterms:created>
  <dc:creator>hyq</dc:creator>
  <cp:lastModifiedBy>晚来风急</cp:lastModifiedBy>
  <dcterms:modified xsi:type="dcterms:W3CDTF">2023-10-14T07:4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3326E0C7A2A45828B9A3A6C00EF281C_12</vt:lpwstr>
  </property>
</Properties>
</file>